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600" w:rsidRPr="00914600" w:rsidRDefault="00914600" w:rsidP="00914600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914600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l Table S1. GISTIC analysis in a sample of 23 Taiwanese breast cancers.</w:t>
      </w:r>
    </w:p>
    <w:p w:rsidR="00B43D4C" w:rsidRDefault="00B43D4C"/>
    <w:p w:rsidR="00914600" w:rsidRDefault="00476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914600" w:rsidRPr="0091460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="00914600" w:rsidRPr="00914600">
        <w:rPr>
          <w:rFonts w:ascii="Times New Roman" w:hAnsi="Times New Roman" w:cs="Times New Roman"/>
        </w:rPr>
        <w:t xml:space="preserve"> Gain regions</w:t>
      </w:r>
      <w:r w:rsidR="00346C3C">
        <w:rPr>
          <w:rFonts w:ascii="Times New Roman" w:hAnsi="Times New Roman" w:cs="Times New Roman"/>
        </w:rPr>
        <w:t>.</w:t>
      </w:r>
    </w:p>
    <w:tbl>
      <w:tblPr>
        <w:tblW w:w="8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7"/>
        <w:gridCol w:w="1083"/>
        <w:gridCol w:w="1255"/>
        <w:gridCol w:w="1255"/>
        <w:gridCol w:w="1173"/>
        <w:gridCol w:w="1181"/>
        <w:gridCol w:w="1316"/>
      </w:tblGrid>
      <w:tr w:rsidR="00914600" w:rsidRPr="00914600" w:rsidTr="00914600">
        <w:trPr>
          <w:trHeight w:val="600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om</w:t>
            </w:r>
            <w:r w:rsidRPr="0091460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osome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toband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</w:tr>
      <w:tr w:rsidR="00914600" w:rsidRPr="00914600" w:rsidTr="00914600">
        <w:trPr>
          <w:trHeight w:val="31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82319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8452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q21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A8</w:t>
            </w:r>
          </w:p>
        </w:tc>
      </w:tr>
      <w:tr w:rsidR="00914600" w:rsidRPr="00914600" w:rsidTr="00914600">
        <w:trPr>
          <w:trHeight w:val="31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99722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0389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q26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4600" w:rsidRPr="00914600" w:rsidTr="00914600">
        <w:trPr>
          <w:trHeight w:val="31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933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0153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q26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4600" w:rsidRPr="00914600" w:rsidTr="00914600">
        <w:trPr>
          <w:trHeight w:val="31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853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140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q13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2B17</w:t>
            </w:r>
          </w:p>
        </w:tc>
      </w:tr>
      <w:tr w:rsidR="00914600" w:rsidRPr="00914600" w:rsidTr="00914600">
        <w:trPr>
          <w:trHeight w:val="819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30204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9439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q24.21-q24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U5F1B, LOC727677, MYC, PVT1, MIR1204, MIR1205, MIR1206, MIR1207, MIR1208, LOC728724, GSDMC, FAM49B, ASAP1, ASAP1-IT, ADCY8, EFR3A, OC90, HHLA1, KCNQ3, HPYR1, LRRC6, TMEM71, PHF20L1, TG, SLA, WISP1, NDRG1, ST3GAL1, ZFAT, ZFAT-AS1, MIR30B, MIR30D, LOC286094, KHDRBS3</w:t>
            </w:r>
          </w:p>
        </w:tc>
      </w:tr>
      <w:tr w:rsidR="00914600" w:rsidRPr="00914600" w:rsidTr="00914600">
        <w:trPr>
          <w:trHeight w:val="62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5722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6031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q24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14, ZBTB44</w:t>
            </w:r>
          </w:p>
        </w:tc>
      </w:tr>
      <w:tr w:rsidR="00914600" w:rsidRPr="00914600" w:rsidTr="00914600">
        <w:trPr>
          <w:trHeight w:val="775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893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989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q12-q21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D2, PPP1R1B, STARD3, TCAP, PNMT, PGAP3, ERBB2, C17orf37, GRB7, IKZF3, ZPBP2, GSDMB, ORMDL3, LOC728129, GSDMA, PSMD3, CSF3, MED24, SNORD124, THRA, NR1D1, MSL1, CASC3, RAPGEFL1</w:t>
            </w:r>
          </w:p>
        </w:tc>
      </w:tr>
      <w:tr w:rsidR="00914600" w:rsidRPr="00914600" w:rsidTr="00914600">
        <w:trPr>
          <w:trHeight w:val="31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661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815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q13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ACAM7</w:t>
            </w:r>
          </w:p>
        </w:tc>
      </w:tr>
      <w:tr w:rsidR="00914600" w:rsidRPr="00914600" w:rsidTr="00914600">
        <w:trPr>
          <w:trHeight w:val="31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07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53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p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C2</w:t>
            </w:r>
          </w:p>
        </w:tc>
      </w:tr>
      <w:tr w:rsidR="00914600" w:rsidRPr="00914600" w:rsidTr="00914600">
        <w:trPr>
          <w:trHeight w:val="620"/>
        </w:trPr>
        <w:tc>
          <w:tcPr>
            <w:tcW w:w="9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835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175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q11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RG3, DSN1</w:t>
            </w:r>
          </w:p>
        </w:tc>
      </w:tr>
    </w:tbl>
    <w:p w:rsidR="00914600" w:rsidRPr="00914600" w:rsidRDefault="00914600">
      <w:pPr>
        <w:rPr>
          <w:rFonts w:ascii="Times New Roman" w:hAnsi="Times New Roman" w:cs="Times New Roman"/>
        </w:rPr>
      </w:pPr>
    </w:p>
    <w:p w:rsidR="00914600" w:rsidRDefault="00476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  <w:r w:rsidR="00914600" w:rsidRPr="00914600">
        <w:rPr>
          <w:rFonts w:ascii="Times New Roman" w:hAnsi="Times New Roman" w:cs="Times New Roman"/>
        </w:rPr>
        <w:t xml:space="preserve"> Loss regions</w:t>
      </w:r>
      <w:r w:rsidR="00346C3C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8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7"/>
        <w:gridCol w:w="1083"/>
        <w:gridCol w:w="1263"/>
        <w:gridCol w:w="1263"/>
        <w:gridCol w:w="1185"/>
        <w:gridCol w:w="1199"/>
        <w:gridCol w:w="1240"/>
      </w:tblGrid>
      <w:tr w:rsidR="00914600" w:rsidRPr="00914600" w:rsidTr="00914600">
        <w:trPr>
          <w:trHeight w:val="600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om</w:t>
            </w:r>
            <w:r w:rsidRPr="0091460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osome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toband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4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</w:tr>
      <w:tr w:rsidR="00914600" w:rsidRPr="00914600" w:rsidTr="00914600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98198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98546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q37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600" w:rsidRPr="00914600" w:rsidRDefault="00914600" w:rsidP="009146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60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</w:tr>
    </w:tbl>
    <w:p w:rsidR="00914600" w:rsidRPr="00914600" w:rsidRDefault="00914600">
      <w:pPr>
        <w:rPr>
          <w:rFonts w:ascii="Times New Roman" w:hAnsi="Times New Roman" w:cs="Times New Roman"/>
        </w:rPr>
      </w:pPr>
    </w:p>
    <w:sectPr w:rsidR="00914600" w:rsidRPr="009146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00"/>
    <w:rsid w:val="00346C3C"/>
    <w:rsid w:val="00476973"/>
    <w:rsid w:val="00914600"/>
    <w:rsid w:val="0091467E"/>
    <w:rsid w:val="00B4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D012F-A143-44CE-9E82-5324D4FB5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8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5</cp:revision>
  <dcterms:created xsi:type="dcterms:W3CDTF">2013-09-21T23:54:00Z</dcterms:created>
  <dcterms:modified xsi:type="dcterms:W3CDTF">2013-09-22T05:37:00Z</dcterms:modified>
</cp:coreProperties>
</file>